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2991A" w14:textId="06C93C59" w:rsidR="000375BF" w:rsidRDefault="008D3218">
      <w:r>
        <w:rPr>
          <w:b/>
        </w:rPr>
        <w:t>S</w:t>
      </w:r>
      <w:r w:rsidR="00136EF0" w:rsidRPr="00136EF0">
        <w:rPr>
          <w:b/>
        </w:rPr>
        <w:t>1</w:t>
      </w:r>
      <w:r>
        <w:rPr>
          <w:b/>
        </w:rPr>
        <w:t xml:space="preserve"> Table</w:t>
      </w:r>
      <w:bookmarkStart w:id="0" w:name="_GoBack"/>
      <w:bookmarkEnd w:id="0"/>
      <w:r w:rsidR="00136EF0" w:rsidRPr="00136EF0">
        <w:rPr>
          <w:b/>
        </w:rPr>
        <w:t>.</w:t>
      </w:r>
      <w:r w:rsidR="00136EF0">
        <w:t xml:space="preserve"> </w:t>
      </w:r>
      <w:r w:rsidR="00136EF0" w:rsidRPr="00136EF0">
        <w:rPr>
          <w:u w:val="single"/>
        </w:rPr>
        <w:t>Quality Checking</w:t>
      </w:r>
    </w:p>
    <w:p w14:paraId="503786A7" w14:textId="42726A24" w:rsidR="00CA3B22" w:rsidRDefault="00136EF0">
      <w:r w:rsidRPr="00136EF0">
        <w:rPr>
          <w:noProof/>
          <w:lang w:val="en-US"/>
        </w:rPr>
        <w:drawing>
          <wp:inline distT="0" distB="0" distL="0" distR="0" wp14:anchorId="23C1FFD4" wp14:editId="5EDBD5C1">
            <wp:extent cx="5731510" cy="6093827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9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376FA" w14:textId="331FF861" w:rsidR="00CA3B22" w:rsidRDefault="00CA3B22">
      <w:r w:rsidRPr="00CA3B22">
        <w:rPr>
          <w:noProof/>
          <w:lang w:val="en-US"/>
        </w:rPr>
        <w:drawing>
          <wp:inline distT="0" distB="0" distL="0" distR="0" wp14:anchorId="3213956D" wp14:editId="2DDBB2A7">
            <wp:extent cx="5731510" cy="112138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2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B1DA6" w14:textId="77777777" w:rsidR="00CA3B22" w:rsidRDefault="00CA3B22"/>
    <w:sectPr w:rsidR="00CA3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830"/>
    <w:rsid w:val="000375BF"/>
    <w:rsid w:val="00136EF0"/>
    <w:rsid w:val="00673830"/>
    <w:rsid w:val="008D3218"/>
    <w:rsid w:val="00CA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0C1F"/>
  <w15:chartTrackingRefBased/>
  <w15:docId w15:val="{E244B8D4-0FDC-42D3-A002-2E458251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Trueba</dc:creator>
  <cp:keywords/>
  <dc:description/>
  <cp:lastModifiedBy>Microsoft account</cp:lastModifiedBy>
  <cp:revision>4</cp:revision>
  <dcterms:created xsi:type="dcterms:W3CDTF">2024-03-22T17:10:00Z</dcterms:created>
  <dcterms:modified xsi:type="dcterms:W3CDTF">2024-07-24T05:18:00Z</dcterms:modified>
</cp:coreProperties>
</file>